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3A8B0" w14:textId="76A27ADA" w:rsidR="00B27069" w:rsidRDefault="00B27069" w:rsidP="00B27069">
      <w:pPr>
        <w:rPr>
          <w:b/>
        </w:rPr>
      </w:pPr>
      <w:bookmarkStart w:id="0" w:name="_GoBack"/>
      <w:bookmarkEnd w:id="0"/>
      <w:r>
        <w:rPr>
          <w:b/>
        </w:rPr>
        <w:t>Flow Rate</w:t>
      </w:r>
      <w:r w:rsidRPr="00CC0B26">
        <w:rPr>
          <w:b/>
        </w:rPr>
        <w:t xml:space="preserve"> data</w:t>
      </w:r>
    </w:p>
    <w:tbl>
      <w:tblPr>
        <w:tblpPr w:leftFromText="180" w:rightFromText="180" w:vertAnchor="text" w:horzAnchor="page" w:tblpX="1549" w:tblpY="117"/>
        <w:tblW w:w="3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08"/>
      </w:tblGrid>
      <w:tr w:rsidR="00B27069" w:rsidRPr="00D5786F" w14:paraId="0A1368E4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2223B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697D6AD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ow [</w:t>
            </w: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in]</w:t>
            </w:r>
          </w:p>
        </w:tc>
      </w:tr>
      <w:tr w:rsidR="00B27069" w:rsidRPr="00D5786F" w14:paraId="1DB017D0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ABB597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76235A0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Flow</w:t>
            </w:r>
          </w:p>
        </w:tc>
      </w:tr>
      <w:tr w:rsidR="00B27069" w:rsidRPr="00D5786F" w14:paraId="53E78421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8E547E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A4C15A6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Flow</w:t>
            </w:r>
          </w:p>
        </w:tc>
      </w:tr>
      <w:tr w:rsidR="00B27069" w:rsidRPr="00D5786F" w14:paraId="7D021E2A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3C4C585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5EDA6FDB" w14:textId="77777777" w:rsidR="00B27069" w:rsidRPr="00D5786F" w:rsidRDefault="00B27069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Flow</w:t>
            </w:r>
          </w:p>
        </w:tc>
      </w:tr>
      <w:tr w:rsidR="009B4BFD" w:rsidRPr="00D5786F" w14:paraId="4273794F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4C29E4" w14:textId="77777777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5EFFAC0" w14:textId="4247F145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</w:t>
            </w:r>
          </w:p>
        </w:tc>
      </w:tr>
      <w:tr w:rsidR="009B4BFD" w:rsidRPr="00D5786F" w14:paraId="5A55B06F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019234" w14:textId="77777777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E52D22C" w14:textId="5A5EBC5E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5</w:t>
            </w:r>
          </w:p>
        </w:tc>
      </w:tr>
      <w:tr w:rsidR="009B4BFD" w:rsidRPr="00D5786F" w14:paraId="52301FE6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5E72FC" w14:textId="77777777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66DED29" w14:textId="1BB77530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9B4BFD" w:rsidRPr="00D5786F" w14:paraId="4B1AB860" w14:textId="77777777" w:rsidTr="00B2706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44AAE0" w14:textId="77777777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08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45C1191" w14:textId="324016FE" w:rsidR="009B4BFD" w:rsidRPr="00D5786F" w:rsidRDefault="009B4BFD" w:rsidP="00B270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0</w:t>
            </w:r>
          </w:p>
        </w:tc>
      </w:tr>
    </w:tbl>
    <w:p w14:paraId="2FA3B2AA" w14:textId="77777777" w:rsidR="00BE493D" w:rsidRDefault="00BE493D"/>
    <w:p w14:paraId="6ECE8D81" w14:textId="77777777" w:rsidR="002008AF" w:rsidRDefault="002008AF"/>
    <w:p w14:paraId="2BB2A4DB" w14:textId="77777777" w:rsidR="003A0531" w:rsidRDefault="003A0531"/>
    <w:p w14:paraId="2166D859" w14:textId="77777777" w:rsidR="002008AF" w:rsidRDefault="002008AF"/>
    <w:p w14:paraId="7F6B302F" w14:textId="77777777" w:rsidR="003A0531" w:rsidRDefault="003A0531"/>
    <w:sectPr w:rsidR="003A0531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2008AF"/>
    <w:rsid w:val="00244209"/>
    <w:rsid w:val="002A4836"/>
    <w:rsid w:val="002D6F10"/>
    <w:rsid w:val="00327824"/>
    <w:rsid w:val="003A0531"/>
    <w:rsid w:val="003F2CE8"/>
    <w:rsid w:val="004455DE"/>
    <w:rsid w:val="004A3E5D"/>
    <w:rsid w:val="00713DB1"/>
    <w:rsid w:val="00772907"/>
    <w:rsid w:val="008441B5"/>
    <w:rsid w:val="00956588"/>
    <w:rsid w:val="009B4BFD"/>
    <w:rsid w:val="009B4D0E"/>
    <w:rsid w:val="00B27069"/>
    <w:rsid w:val="00B405E7"/>
    <w:rsid w:val="00BE493D"/>
    <w:rsid w:val="00C667D4"/>
    <w:rsid w:val="00CC0B26"/>
    <w:rsid w:val="00D206E0"/>
    <w:rsid w:val="00D5786F"/>
    <w:rsid w:val="00E26C8D"/>
    <w:rsid w:val="00E73292"/>
    <w:rsid w:val="00F719AC"/>
    <w:rsid w:val="00FC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Company>Work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3</cp:revision>
  <dcterms:created xsi:type="dcterms:W3CDTF">2018-12-17T21:51:00Z</dcterms:created>
  <dcterms:modified xsi:type="dcterms:W3CDTF">2018-12-17T21:52:00Z</dcterms:modified>
</cp:coreProperties>
</file>